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Supplementary Table S2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Baseline information of ICIs-induced musculoskeletal AEs.</w:t>
      </w:r>
    </w:p>
    <w:tbl>
      <w:tblPr>
        <w:tblStyle w:val="2"/>
        <w:tblW w:w="5075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6"/>
        <w:gridCol w:w="817"/>
        <w:gridCol w:w="783"/>
        <w:gridCol w:w="849"/>
        <w:gridCol w:w="951"/>
        <w:gridCol w:w="717"/>
        <w:gridCol w:w="733"/>
        <w:gridCol w:w="2075"/>
        <w:gridCol w:w="2117"/>
        <w:gridCol w:w="195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vMerge w:val="restar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Es</w:t>
            </w:r>
          </w:p>
        </w:tc>
        <w:tc>
          <w:tcPr>
            <w:tcW w:w="556" w:type="pct"/>
            <w:gridSpan w:val="2"/>
            <w:tcBorders>
              <w:top w:val="single" w:color="auto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de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625" w:type="pct"/>
            <w:gridSpan w:val="2"/>
            <w:tcBorders>
              <w:top w:val="single" w:color="auto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e</w:t>
            </w:r>
          </w:p>
        </w:tc>
        <w:tc>
          <w:tcPr>
            <w:tcW w:w="503" w:type="pct"/>
            <w:gridSpan w:val="2"/>
            <w:tcBorders>
              <w:top w:val="single" w:color="auto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2134" w:type="pct"/>
            <w:gridSpan w:val="3"/>
            <w:tcBorders>
              <w:top w:val="single" w:color="auto" w:sz="8" w:space="0"/>
              <w:bottom w:val="single" w:color="000000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umor type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vMerge w:val="continue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83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ale</w:t>
            </w:r>
          </w:p>
        </w:tc>
        <w:tc>
          <w:tcPr>
            <w:tcW w:w="272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ale</w:t>
            </w:r>
          </w:p>
        </w:tc>
        <w:tc>
          <w:tcPr>
            <w:tcW w:w="295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dian</w:t>
            </w:r>
          </w:p>
        </w:tc>
        <w:tc>
          <w:tcPr>
            <w:tcW w:w="330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nge</w:t>
            </w:r>
          </w:p>
        </w:tc>
        <w:tc>
          <w:tcPr>
            <w:tcW w:w="249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ath</w:t>
            </w:r>
          </w:p>
        </w:tc>
        <w:tc>
          <w:tcPr>
            <w:tcW w:w="254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ive</w:t>
            </w:r>
          </w:p>
        </w:tc>
        <w:tc>
          <w:tcPr>
            <w:tcW w:w="721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p1</w:t>
            </w:r>
          </w:p>
        </w:tc>
        <w:tc>
          <w:tcPr>
            <w:tcW w:w="735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p2</w:t>
            </w:r>
          </w:p>
        </w:tc>
        <w:tc>
          <w:tcPr>
            <w:tcW w:w="677" w:type="pct"/>
            <w:tcBorders>
              <w:top w:val="single" w:color="000000" w:sz="8" w:space="0"/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p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180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etabulum fracture</w:t>
            </w:r>
          </w:p>
        </w:tc>
        <w:tc>
          <w:tcPr>
            <w:tcW w:w="283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72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330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-67</w:t>
            </w:r>
          </w:p>
        </w:tc>
        <w:tc>
          <w:tcPr>
            <w:tcW w:w="249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, 50.0%)</w:t>
            </w:r>
          </w:p>
        </w:tc>
        <w:tc>
          <w:tcPr>
            <w:tcW w:w="735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, 25.0%)</w:t>
            </w:r>
          </w:p>
        </w:tc>
        <w:tc>
          <w:tcPr>
            <w:tcW w:w="677" w:type="pct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al (1, 25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ute disseminated encephalomyel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-58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le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-84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4, 30.7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4, 30.7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, 7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kylosing spondyl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-7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3, 37.5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, 12.5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, 12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algia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-9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7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483, 36.5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371, 28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28, 9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 reactiv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-77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3, 6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dder (1, 2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oimmune arthr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-8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6, 45.6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9, 15.7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8, 14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toimmune myos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-8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5, 31.2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4, 25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dder (1, 6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ne density abnormal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ne density decreased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, 5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, 25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, 25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one lesion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-8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7, 30.4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5, 21.7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3, 13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vical spinal stenos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-67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rvical vertebral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-9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4, 4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, 20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2, 20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ondr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-7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d and neck (3, 6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, 20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, 20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chondrocalcinosis 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ndrocalcinosis pyrophosphat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-8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5, 35.7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3, 21.4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, 14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onic inflammatory demyelinating polyradiculoneuropathy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-8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0, 4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3, 12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ma (3, 12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avicle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-7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6, 4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6, 40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, 6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ression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-8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40, 53.3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7, 9.3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5, 6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rmatomyos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-8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33, 47.8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6, 23.1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4, 5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cephalomyel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-7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6, 27.2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4, 18.1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3, 13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osinophilic fasci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-8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8, 43.9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2, 29.2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dder (3, 7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cial bones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-8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3, 3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, 20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dder (1, 10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ll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8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3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-9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2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225, 35.4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16, 18.2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70, 11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asci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-8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30, 42.2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7, 23.9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dder (7, 9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oral neck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-8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7, 51.5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4, 12.1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oma (3, 9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emur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-9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31, 45.5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9, 13.2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8, 11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bula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-7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ot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-8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3, 3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, 20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varian (2, 20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earm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-7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ctured coccyx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ctured ischium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-8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ctured sacrum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-64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3, 75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, 25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outy arthr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-8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 (4, 66.6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2, 33.3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uillain-Barre syndrom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98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51, 32.9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42, 27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dder (9, 5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and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-8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, 4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, 20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ver (1, 20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p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-9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21, 31.3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2, 17.9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7, 10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umerus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-8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5, 29.4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5, 11.7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2, 11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rophic osteoarthropathy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-54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lium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-78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e-mediated arthr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-84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5, 30.6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1, 22.4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dder (8, 16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e-mediated myos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-8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6, 29.6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6, 29.6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7, 12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mune-mediated necrotising myopathy/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crotising myos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-8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3, 40.6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9, 28.1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3, 9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clusion body myos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-8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uvenile idiopathic arthr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mb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-9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2, 38.7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6, 19.3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 (3, 9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er limb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-84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7, 46.6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, 46.6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2, 13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mbar spinal stenos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-8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, 2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, 20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, 20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mbar vertebral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-8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1, 40.7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4, 14.8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4, 14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tochondrial myopathy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 (3, 10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narthr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fracture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-7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3, 6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, 40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cle necros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-7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81, 37.5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67, 37.5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east (48, 12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cle spasm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-87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66, 30.2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63, 28.8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22, 10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cular weaknes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8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-9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4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4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216, 32.3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70, 25.4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57, 8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culoskeletal pain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-9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16, 39.4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63, 21.4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42, 14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sculoskeletal stiffnes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-8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44, 32.1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42, 30.6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5, 10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-9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6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51, 30.4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02, 20.5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93, 18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a gravis cris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-8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 (8, 29.6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7, 25.9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ymphoma (5, 18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asthenic syndrom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-9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26, 33.7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4, 31.1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9, 11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elitis transvers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-8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3, 43.3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2, 40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2, 6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fasc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-68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3, 6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, 20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dder (1, 20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sitis ossifican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crotising fasci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-8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4, 28.5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4, 28.5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dder (3, 21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algic amyotrophy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-7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myelitis optica spectrum disorder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-7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3,42.8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, 14.2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, 14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myopathy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-87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 (7, 36.8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6, 31.5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3, 15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uropathic arthropathy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-68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infectious myel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on-specifi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6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5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-9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0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449, 34.7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371, 28.7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20, 9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specific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rthropathy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8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54, 38.2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33, 23.4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22, 15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on-specifi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-9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6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297, 42.4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12, 16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79, 11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on-specifi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el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8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36, 31.8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32, 28.3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4, 12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on-specifi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pathy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9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49, 34.7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47, 33.3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3, 9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non-specific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s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8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-9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2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278, 32.4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20, 25.6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15, 13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ligoarthr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-7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bital myos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-8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4, 5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2, 25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, 12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te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-8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4, 57.1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, 14.2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 (1, 14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teoarthr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-88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20, 39.2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6, 31.3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dder (2, 3.9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teochondros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-6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, 5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, 25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dder (1, 25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teolys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-77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6, 42.8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 (3, 21.4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, 21.4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teomalacia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teonecros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-8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40, 56.3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2, 16.9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8, 11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teonecrosis of jaw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-8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6, 51.6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7, 22.5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5, 16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teopenia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-7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teoporos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-8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4, 43.7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6, 18.7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2, 6.2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teoporotic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-8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 (5, 45.4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4, 36.3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, 9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teoradionecrosis</w:t>
            </w:r>
          </w:p>
        </w:tc>
        <w:tc>
          <w:tcPr>
            <w:tcW w:w="283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249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steosclerosis</w:t>
            </w:r>
          </w:p>
        </w:tc>
        <w:tc>
          <w:tcPr>
            <w:tcW w:w="283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72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330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-67</w:t>
            </w:r>
          </w:p>
        </w:tc>
        <w:tc>
          <w:tcPr>
            <w:tcW w:w="249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ella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-84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hological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-87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21, 35.5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5, 25.4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dder (3, 5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lvic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-9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7, 53.8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, 15.3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dder (2, 15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iarthr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-74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state (2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lantar fasci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arthr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-8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74, 4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61, 32.9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6, 8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chondr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myalgia rheumatica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-9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47, 37.6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40, 32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0, 8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lymyos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-9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25, 37.8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7, 25.7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1, 11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soriatic arthropathy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-8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32, 49.2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1, 16.9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9, 13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bis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-7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3, 6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, 40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dius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-7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2, 5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d and neck (1, 25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esophageal (1, 25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sorption bone increased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-7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abdomyolys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-9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81, 31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67, 25.6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48, 18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eumatoid arthr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-9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42, 43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70, 21.2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6, 4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ib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-89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25, 56.8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6, 13.6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ad and neck (3, 6.8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capula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-68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ronegative arthr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-8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0, 35.7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8, 28.5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3, 10.7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jogren's syndrom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-84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6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56, 38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40, 27.2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24, 16.3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ull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-7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ull fractured bas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-7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al column stenos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-84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2, 28.5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, 28.5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 (2, 28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al compression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-9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32, 59.2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4, 7.4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3, 5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al cord compression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-9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4, 27.4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4, 27.4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8, 15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al cord injury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-8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3, 5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, 16.6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, 16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al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-8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9, 54.2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4, 11.4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3, 8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al ligament ossification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al osteoarthr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-83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7, 35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4, 20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, 10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al shock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inal stenos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-8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6, 35.2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5, 29.4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3, 17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pondyloarthropathy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ernal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-78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2, 5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, 25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, 25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ess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-72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, 5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, 25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esophageal (1, 25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mporomandibular joint syndrom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-7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enosynovitis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-84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1, 5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4, 18.1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dder (1, 4.5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oracic vertebral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-86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8, 57.1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, 14.2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ladder (1, 7.1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ibia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-7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, 2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1, 20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oma (1, 20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oth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-75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5, 5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2, 20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 (1, 10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umatic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-77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2, 50.0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1, 25.0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al (1, 25.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lna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pper limb fracture</w:t>
            </w:r>
          </w:p>
        </w:tc>
        <w:tc>
          <w:tcPr>
            <w:tcW w:w="2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7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33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-90</w:t>
            </w:r>
          </w:p>
        </w:tc>
        <w:tc>
          <w:tcPr>
            <w:tcW w:w="24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25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721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5, 33.3%)</w:t>
            </w:r>
          </w:p>
        </w:tc>
        <w:tc>
          <w:tcPr>
            <w:tcW w:w="73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(4, 26.6%)</w:t>
            </w:r>
          </w:p>
        </w:tc>
        <w:tc>
          <w:tcPr>
            <w:tcW w:w="677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idney (1, 6.6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8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rist fracture</w:t>
            </w:r>
          </w:p>
        </w:tc>
        <w:tc>
          <w:tcPr>
            <w:tcW w:w="28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272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29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33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-79</w:t>
            </w:r>
          </w:p>
        </w:tc>
        <w:tc>
          <w:tcPr>
            <w:tcW w:w="249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25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721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elanoma  (3, 50.0%)</w:t>
            </w:r>
          </w:p>
        </w:tc>
        <w:tc>
          <w:tcPr>
            <w:tcW w:w="735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ung (2, 33.3%)</w:t>
            </w:r>
          </w:p>
        </w:tc>
        <w:tc>
          <w:tcPr>
            <w:tcW w:w="67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esophageal (1, 16.6%)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Out of all reported cases of adverse events induced by ICIs, 132,351 were in males and 81,690 were in females.</w:t>
      </w:r>
    </w:p>
    <w:p>
      <w:pPr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Out of all reported cases of adverse events induced by ICIs,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156,634 resulted in alive, while 58,891 resulted in death. </w:t>
      </w:r>
    </w:p>
    <w:p>
      <w:pPr>
        <w:jc w:val="both"/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sz w:val="21"/>
          <w:szCs w:val="21"/>
          <w:vertAlign w:val="baseline"/>
          <w:lang w:val="en-US" w:eastAsia="zh-CN"/>
        </w:rPr>
        <w:t>Among all reported cases of adverse events induced by ICIs, the distribution of tumor types was as follows: lung (34.9%; n=75,406), melanoma (22.3%; n=48,109), kidney (9.7%; n=21,088), bladder (2.7%; n=5,963), head and neck (2.5%; n=5,438), stomach (1.9%; n=4,249), lymphoma (1.9%; n=4,178), liver (1.3%; n=2,840), breast (1.2%; n=2,787), and colorectum (1.2%; n=2,770).</w:t>
      </w:r>
    </w:p>
    <w:p>
      <w:pPr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VjYTljMjMxMGEzODlhYzBjYzBhYTViNDI5MGE4ZGIifQ=="/>
  </w:docVars>
  <w:rsids>
    <w:rsidRoot w:val="12762405"/>
    <w:rsid w:val="06515CE7"/>
    <w:rsid w:val="09913D40"/>
    <w:rsid w:val="0FD6535C"/>
    <w:rsid w:val="12762405"/>
    <w:rsid w:val="2A3B6C95"/>
    <w:rsid w:val="33B1355E"/>
    <w:rsid w:val="3A804B9A"/>
    <w:rsid w:val="3AD00103"/>
    <w:rsid w:val="43DF470B"/>
    <w:rsid w:val="4B1E25CC"/>
    <w:rsid w:val="4F431D79"/>
    <w:rsid w:val="68936644"/>
    <w:rsid w:val="6B65261D"/>
    <w:rsid w:val="73763CFB"/>
    <w:rsid w:val="7D4F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130</Words>
  <Characters>9075</Characters>
  <Lines>0</Lines>
  <Paragraphs>0</Paragraphs>
  <TotalTime>6</TotalTime>
  <ScaleCrop>false</ScaleCrop>
  <LinksUpToDate>false</LinksUpToDate>
  <CharactersWithSpaces>9891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6T09:15:00Z</dcterms:created>
  <dc:creator>Runthrain</dc:creator>
  <cp:lastModifiedBy>Runthrain</cp:lastModifiedBy>
  <dcterms:modified xsi:type="dcterms:W3CDTF">2023-04-02T15:17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9258FEBD06F45418ED59E259B2CC9F3</vt:lpwstr>
  </property>
</Properties>
</file>